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0813E" w14:textId="77777777" w:rsidR="00871333" w:rsidRDefault="00871333" w:rsidP="00871333">
      <w:pPr>
        <w:pStyle w:val="SupplementaryMaterial"/>
        <w:rPr>
          <w:b w:val="0"/>
        </w:rPr>
      </w:pPr>
      <w:r>
        <w:t>Supplementary Material</w:t>
      </w:r>
    </w:p>
    <w:p w14:paraId="01A904BC" w14:textId="37B82FCC" w:rsidR="007444C2" w:rsidRPr="00092EFF" w:rsidRDefault="00871333" w:rsidP="00092EFF">
      <w:pPr>
        <w:spacing w:after="240"/>
        <w:jc w:val="center"/>
        <w:rPr>
          <w:ins w:id="0" w:author="Nuria Montes " w:date="2017-10-25T10:31:00Z"/>
          <w:rFonts w:ascii="Times New Roman" w:hAnsi="Times New Roman" w:cs="Times New Roman"/>
          <w:b/>
          <w:lang w:val="en-GB"/>
        </w:rPr>
      </w:pP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Ecological factors affecting </w:t>
      </w:r>
      <w:r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the </w:t>
      </w:r>
      <w:r w:rsidR="00417EB9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infection risk and population genetic diversity </w:t>
      </w:r>
      <w:r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of </w:t>
      </w: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a novel potyvirus in </w:t>
      </w:r>
      <w:r w:rsidR="00417EB9">
        <w:rPr>
          <w:rFonts w:ascii="Times New Roman" w:eastAsia="Times New Roman" w:hAnsi="Times New Roman" w:cs="Times New Roman"/>
          <w:b/>
          <w:sz w:val="32"/>
          <w:lang w:val="en" w:eastAsia="es-ES"/>
        </w:rPr>
        <w:t>its native</w:t>
      </w: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 wild ecosystem</w:t>
      </w:r>
    </w:p>
    <w:p w14:paraId="16142324" w14:textId="77777777" w:rsidR="00871333" w:rsidRPr="00024B41" w:rsidRDefault="00871333" w:rsidP="00871333">
      <w:pPr>
        <w:spacing w:after="240"/>
        <w:rPr>
          <w:rFonts w:ascii="Times New Roman" w:hAnsi="Times New Roman" w:cs="Times New Roman"/>
          <w:b/>
          <w:vertAlign w:val="superscript"/>
        </w:rPr>
      </w:pPr>
      <w:r w:rsidRPr="00024B41">
        <w:rPr>
          <w:rFonts w:ascii="Times New Roman" w:hAnsi="Times New Roman" w:cs="Times New Roman"/>
          <w:b/>
        </w:rPr>
        <w:t>Cristina Rodríguez-Nevado, Nuria Montes &amp; Israel Pagán</w:t>
      </w:r>
      <w:r w:rsidRPr="00024B41">
        <w:rPr>
          <w:rFonts w:ascii="Times New Roman" w:hAnsi="Times New Roman" w:cs="Times New Roman"/>
          <w:b/>
          <w:vertAlign w:val="superscript"/>
        </w:rPr>
        <w:t>*</w:t>
      </w:r>
    </w:p>
    <w:p w14:paraId="34892DAF" w14:textId="1F26BAF8" w:rsidR="00871333" w:rsidRPr="00115198" w:rsidRDefault="00871333" w:rsidP="00871333">
      <w:pPr>
        <w:rPr>
          <w:rFonts w:ascii="Times New Roman" w:hAnsi="Times New Roman" w:cs="Times New Roman"/>
        </w:rPr>
      </w:pPr>
      <w:r w:rsidRPr="00871333">
        <w:rPr>
          <w:rFonts w:cs="Times New Roman"/>
          <w:b/>
        </w:rPr>
        <w:t xml:space="preserve">* </w:t>
      </w:r>
      <w:proofErr w:type="spellStart"/>
      <w:r w:rsidRPr="00871333">
        <w:rPr>
          <w:rFonts w:cs="Times New Roman"/>
          <w:b/>
        </w:rPr>
        <w:t>Correspondence</w:t>
      </w:r>
      <w:proofErr w:type="spellEnd"/>
      <w:r w:rsidRPr="00871333">
        <w:rPr>
          <w:rFonts w:cs="Times New Roman"/>
          <w:b/>
        </w:rPr>
        <w:t xml:space="preserve">: </w:t>
      </w:r>
      <w:r w:rsidRPr="00CA7E47">
        <w:rPr>
          <w:rFonts w:ascii="Times New Roman" w:hAnsi="Times New Roman" w:cs="Times New Roman"/>
          <w:bCs/>
        </w:rPr>
        <w:t xml:space="preserve">Dr. </w:t>
      </w:r>
      <w:r w:rsidRPr="00CA7E47">
        <w:rPr>
          <w:rFonts w:ascii="Times New Roman" w:hAnsi="Times New Roman" w:cs="Times New Roman"/>
        </w:rPr>
        <w:t>Israel Pagán</w:t>
      </w:r>
      <w:r>
        <w:rPr>
          <w:rFonts w:ascii="Times New Roman" w:hAnsi="Times New Roman" w:cs="Times New Roman"/>
        </w:rPr>
        <w:t xml:space="preserve">: </w:t>
      </w:r>
      <w:r w:rsidRPr="00024B41">
        <w:rPr>
          <w:rFonts w:ascii="Times New Roman" w:hAnsi="Times New Roman" w:cs="Times New Roman"/>
        </w:rPr>
        <w:t>jesusisrael.pagan@upm.es</w:t>
      </w:r>
    </w:p>
    <w:p w14:paraId="429001AF" w14:textId="77777777" w:rsidR="00862EA2" w:rsidRDefault="00862EA2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8B7A222" w14:textId="77777777" w:rsidR="00BB5A1A" w:rsidRDefault="00BB5A1A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658B5F8" w14:textId="09C61CE2" w:rsidR="005B02C1" w:rsidRPr="002A4C20" w:rsidRDefault="00871333" w:rsidP="005B02C1">
      <w:pPr>
        <w:rPr>
          <w:rFonts w:ascii="Times New Roman" w:eastAsia="Times New Roman" w:hAnsi="Times New Roman" w:cs="Times New Roman"/>
          <w:bCs/>
          <w:color w:val="000000"/>
          <w:lang w:val="en-US" w:eastAsia="es-ES"/>
        </w:rPr>
      </w:pPr>
      <w:bookmarkStart w:id="1" w:name="_GoBack"/>
      <w:bookmarkEnd w:id="1"/>
      <w:r w:rsidRPr="00516C19">
        <w:rPr>
          <w:b/>
          <w:lang w:val="en-US"/>
        </w:rPr>
        <w:t>Supplementary</w:t>
      </w:r>
      <w:r w:rsidRPr="00516C19">
        <w:rPr>
          <w:lang w:val="en-US"/>
        </w:rPr>
        <w:t xml:space="preserve"> </w:t>
      </w:r>
      <w:r w:rsidR="00E05364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>Table S3</w:t>
      </w:r>
      <w:r w:rsidR="005B02C1" w:rsidRPr="002A4C20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.  </w:t>
      </w:r>
      <w:r w:rsidR="005B02C1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 xml:space="preserve">Species of the genus </w:t>
      </w:r>
      <w:r w:rsidR="005B02C1" w:rsidRPr="002A4C20">
        <w:rPr>
          <w:rFonts w:ascii="Times New Roman" w:eastAsia="Times New Roman" w:hAnsi="Times New Roman" w:cs="Times New Roman"/>
          <w:bCs/>
          <w:i/>
          <w:iCs/>
          <w:color w:val="000000"/>
          <w:lang w:val="en-US" w:eastAsia="es-ES"/>
        </w:rPr>
        <w:t>Potyvirus</w:t>
      </w:r>
      <w:r w:rsidR="009A0B23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 xml:space="preserve"> compiled from </w:t>
      </w:r>
      <w:proofErr w:type="spellStart"/>
      <w:r w:rsidR="009A0B23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>GenBank</w:t>
      </w:r>
      <w:proofErr w:type="spellEnd"/>
      <w:r w:rsidR="005B02C1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 xml:space="preserve"> used in the phylogenetic analyses.</w:t>
      </w:r>
    </w:p>
    <w:p w14:paraId="09639D7C" w14:textId="77777777" w:rsidR="009A0B23" w:rsidRPr="002A4C20" w:rsidRDefault="009A0B23" w:rsidP="005B02C1">
      <w:pPr>
        <w:rPr>
          <w:rFonts w:ascii="Times New Roman" w:eastAsia="Times New Roman" w:hAnsi="Times New Roman" w:cs="Times New Roman"/>
          <w:bCs/>
          <w:color w:val="000000"/>
          <w:lang w:val="en-US" w:eastAsia="es-ES"/>
        </w:rPr>
      </w:pPr>
    </w:p>
    <w:tbl>
      <w:tblPr>
        <w:tblW w:w="7867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4678"/>
      </w:tblGrid>
      <w:tr w:rsidR="00A66D39" w:rsidRPr="002A4C20" w14:paraId="6DDF289B" w14:textId="77777777" w:rsidTr="00092EFF">
        <w:trPr>
          <w:trHeight w:val="240"/>
        </w:trPr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8BA2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Bank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c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A814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Virus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</w:tr>
      <w:tr w:rsidR="00A66D39" w:rsidRPr="002A4C20" w14:paraId="6855AE0A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C70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07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659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Algerian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atermel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2CBC209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963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9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9AF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piu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Y</w:t>
            </w:r>
          </w:p>
        </w:tc>
      </w:tr>
      <w:tr w:rsidR="00A66D39" w:rsidRPr="002A4C20" w14:paraId="244EE959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C33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81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D6D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Arracacha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8B09011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BCC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58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B4D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sparagu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1 </w:t>
            </w:r>
          </w:p>
        </w:tc>
      </w:tr>
      <w:tr w:rsidR="00A66D39" w:rsidRPr="002A4C20" w14:paraId="5C1F67A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BA5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97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41A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Banana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rac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49A98F48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157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97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4F5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asell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ugos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A66D39" w14:paraId="1CF3AD37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979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0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854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Bean common mosaic necrosis virus</w:t>
            </w:r>
          </w:p>
        </w:tc>
      </w:tr>
      <w:tr w:rsidR="00A66D39" w:rsidRPr="002A4C20" w14:paraId="08F11A5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E83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39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E8D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e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mm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1B89112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F86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4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4A8B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e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7622DD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DAF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530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0E7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ee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25A0206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A06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30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D52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iden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32293EF0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8E4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3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FDD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iden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F72DF29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386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94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FCE1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Blue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quill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A</w:t>
            </w:r>
          </w:p>
        </w:tc>
      </w:tr>
      <w:tr w:rsidR="00A66D39" w:rsidRPr="002A4C20" w14:paraId="332315F4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23AE" w14:textId="6B3AE4AD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bookmarkStart w:id="2" w:name="Accesions!A3:B108"/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30847</w:t>
            </w:r>
            <w:bookmarkEnd w:id="2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D806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razili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eed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Y </w:t>
            </w:r>
          </w:p>
        </w:tc>
      </w:tr>
      <w:tr w:rsidR="00A66D39" w:rsidRPr="002A4C20" w14:paraId="4CB4D87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104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5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371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rugmans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uaveolen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0F5A3E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E099F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1196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8002B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Calla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ily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aten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2E8F17B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D212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30794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0D4EA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llistephu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5B3018CD" w14:textId="77777777" w:rsidTr="00092EFF">
        <w:trPr>
          <w:trHeight w:val="240"/>
        </w:trPr>
        <w:tc>
          <w:tcPr>
            <w:tcW w:w="318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800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3261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51E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nn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treak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3527B7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582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52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78C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rr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hi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af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82AAEB0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24D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72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8D0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atharanthu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4F8378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86C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53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6F4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elery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D89D084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10B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60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E77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hilli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ingsp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F338C8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121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57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211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hilli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inal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B66684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46F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5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851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lov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i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9BE2E6D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F42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7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DC5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cksfo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treak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C51151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D00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00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B05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lombi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datura virus</w:t>
            </w:r>
          </w:p>
        </w:tc>
      </w:tr>
      <w:tr w:rsidR="00A66D39" w:rsidRPr="00A66D39" w14:paraId="171A268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AA6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0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3C1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owpea aphid-borne mosaic virus</w:t>
            </w:r>
          </w:p>
        </w:tc>
      </w:tr>
      <w:tr w:rsidR="00A66D39" w:rsidRPr="002A4C20" w14:paraId="317366A8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C8E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80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7CB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Daphne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2B25301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088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5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360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ashee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269EBE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2A8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119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41D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onkey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rchid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A </w:t>
            </w:r>
          </w:p>
        </w:tc>
      </w:tr>
      <w:tr w:rsidR="00A66D39" w:rsidRPr="002A4C20" w14:paraId="5350F007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688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NC_0077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6406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East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si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ssiflor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E3C4388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231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342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404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ndiv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ecrot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33B85A1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7A6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313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35B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uphorb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ingsp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60BF8114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AE5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0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85C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rees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AA4725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CF4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09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D00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ritillary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Y</w:t>
            </w:r>
          </w:p>
        </w:tc>
      </w:tr>
      <w:tr w:rsidR="00A66D39" w:rsidRPr="002A4C20" w14:paraId="108D30A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3264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178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83B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abenar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4BE7FFAD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D4A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53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D2A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ardenberg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323F10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87EF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79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B1E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Hippeastru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B15465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C5A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302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542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mpatien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low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break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yviru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</w:p>
        </w:tc>
      </w:tr>
      <w:tr w:rsidR="00A66D39" w:rsidRPr="002A4C20" w14:paraId="28038A91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864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88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FF1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rani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johnsongras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1FD374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B08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90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C1F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Iris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ever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31ABF4B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DDBF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09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1EF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Japanes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a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EA01D9D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0EC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90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D86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Jasmin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ingsp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4A6570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ED1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6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0A27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Johnsongras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CCE365B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45B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79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8B7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Konja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B8973A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25C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0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887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ek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trip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229F99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BF5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6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34D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ttuc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37EA80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367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528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910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Lily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9206E3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44A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8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A89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upin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63F51B8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FBA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3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A87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aiz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warf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78F414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F44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999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527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rocc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atermel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C5C1EEA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1FA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88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38F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arcissu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egenerat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A66D39" w14:paraId="7B8E355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AB4A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36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172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Narcissus late season yellows virus </w:t>
            </w:r>
          </w:p>
        </w:tc>
      </w:tr>
      <w:tr w:rsidR="00A66D39" w:rsidRPr="002A4C20" w14:paraId="3EDA6514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0B9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15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CC1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arcissu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trip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AAB84B1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838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50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0AD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n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warf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50EA43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744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94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E34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Ornithogalu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540693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674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2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656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nax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Y</w:t>
            </w:r>
          </w:p>
        </w:tc>
      </w:tr>
      <w:tr w:rsidR="00A66D39" w:rsidRPr="002A4C20" w14:paraId="2D83903A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821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50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D83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Papaya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af-distort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yvirus</w:t>
            </w:r>
            <w:proofErr w:type="spellEnd"/>
          </w:p>
        </w:tc>
      </w:tr>
      <w:tr w:rsidR="00A66D39" w:rsidRPr="002A4C20" w14:paraId="3244309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C26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7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F89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Papaya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ingsp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E75183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17F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7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6C0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ass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rui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oodiness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A66D39" w14:paraId="2545A74A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A6A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6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AA2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ea seed-borne mosaic virus</w:t>
            </w:r>
          </w:p>
        </w:tc>
      </w:tr>
      <w:tr w:rsidR="00A66D39" w:rsidRPr="002A4C20" w14:paraId="164BDF5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900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26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6E0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anu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4D0D65B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AE5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71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75F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nnisetu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E8A93D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03D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5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9A4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pp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6261F7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CD3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83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560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pp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ever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42289F8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979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19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308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pp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inal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D2DEC3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F5B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3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FD6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pp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807B92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389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5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FD0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eru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m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04C97A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B47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4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E6C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lu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x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1B21EB5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5AA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88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831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keweed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1353167B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5EF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0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E9B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A</w:t>
            </w:r>
          </w:p>
        </w:tc>
      </w:tr>
      <w:tr w:rsidR="00A66D39" w:rsidRPr="002A4C20" w14:paraId="36EE591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2FF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71B4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V</w:t>
            </w:r>
          </w:p>
        </w:tc>
      </w:tr>
      <w:tr w:rsidR="00A66D39" w:rsidRPr="002A4C20" w14:paraId="79B54C7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DF0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6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FBE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Y</w:t>
            </w:r>
          </w:p>
        </w:tc>
      </w:tr>
      <w:tr w:rsidR="00A66D39" w:rsidRPr="002A4C20" w14:paraId="624CCDA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941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3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AB7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call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1D4CF597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411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74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8C0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hallo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trip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97F16DB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690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NC_0040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6D8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rghu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63681D17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CB39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26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26E2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ybe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9733BB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D62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3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0F2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ugarcan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6A4F721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883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0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6A5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unflow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hlorot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5BCB43E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3C2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3420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E08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unflower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ring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lotch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A66D39" w14:paraId="550D9AB3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804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8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B76D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Sweet potato feathery mottle virus</w:t>
            </w:r>
          </w:p>
        </w:tc>
      </w:tr>
      <w:tr w:rsidR="00A66D39" w:rsidRPr="002A4C20" w14:paraId="324F453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B78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089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131C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wee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aten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9CE0CB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D8A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79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1C5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wee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2</w:t>
            </w:r>
          </w:p>
        </w:tc>
      </w:tr>
      <w:tr w:rsidR="00A66D39" w:rsidRPr="002A4C20" w14:paraId="7F7F518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DEB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47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F35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wee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C</w:t>
            </w:r>
          </w:p>
        </w:tc>
      </w:tr>
      <w:tr w:rsidR="00A66D39" w:rsidRPr="002A4C20" w14:paraId="7CD104A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7F7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80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90F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weet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G</w:t>
            </w:r>
          </w:p>
        </w:tc>
      </w:tr>
      <w:tr w:rsidR="00A66D39" w:rsidRPr="002A4C20" w14:paraId="4E08858A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B86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66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AAA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amarill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af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alformat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5AC3E8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DF0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97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6FA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elosm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4BBFDAF2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60E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71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CC5E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hunberg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ritillary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AF206A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551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5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879B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bacc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tch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A66D39" w14:paraId="7315150A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5D0C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99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CD7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Tobacco vein banding mosaic virus</w:t>
            </w:r>
          </w:p>
        </w:tc>
      </w:tr>
      <w:tr w:rsidR="00A66D39" w:rsidRPr="002A4C20" w14:paraId="74775CC0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041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17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B52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bacc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i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ttling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D7BDE49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2BCF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78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79F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m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ecrot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stunt virus</w:t>
            </w:r>
          </w:p>
        </w:tc>
      </w:tr>
      <w:tr w:rsidR="00A66D39" w:rsidRPr="002A4C20" w14:paraId="2C89ACC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8EA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25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96E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urnip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5500F7B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493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79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3F15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allot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pecios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21B06188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428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52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6E0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anill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istorti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0447D1D6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677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07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F78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rbena virus Y</w:t>
            </w:r>
          </w:p>
        </w:tc>
      </w:tr>
      <w:tr w:rsidR="00A66D39" w:rsidRPr="002A4C20" w14:paraId="39496A2D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9F7C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62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405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atermelo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3EF02621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B241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4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E40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Wild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ot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17E8F318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994E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97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0C98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Wild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mato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642539E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AB5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72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4D3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Wister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vei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38798410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0CF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64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5D34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a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bean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18ADD11D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2112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94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D7F6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a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ld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77C799CF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C0393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47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078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am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 </w:t>
            </w:r>
          </w:p>
        </w:tc>
      </w:tr>
      <w:tr w:rsidR="00A66D39" w:rsidRPr="002A4C20" w14:paraId="761F6A75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9D40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115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6E41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Zantedeschia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ld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4DB6300B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40936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2317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221617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Zucchini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tigre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  <w:tr w:rsidR="00A66D39" w:rsidRPr="002A4C20" w14:paraId="4852E01C" w14:textId="77777777" w:rsidTr="00092EFF">
        <w:trPr>
          <w:trHeight w:val="24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DFEF9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_00322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B734A" w14:textId="77777777" w:rsidR="00A66D39" w:rsidRPr="002A4C20" w:rsidRDefault="00A66D39" w:rsidP="007444C2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Zucchini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yellow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osaic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virus</w:t>
            </w:r>
          </w:p>
        </w:tc>
      </w:tr>
    </w:tbl>
    <w:p w14:paraId="40E12333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</w:pPr>
    </w:p>
    <w:p w14:paraId="1810214A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3DD9CB7B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75FFEFB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8C5C018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05673B8E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4645A1A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8E17507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C5388B9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2BB112BA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4328243D" w14:textId="77777777" w:rsidR="00FF5DD5" w:rsidRPr="002A4C20" w:rsidRDefault="00FF5DD5">
      <w:pPr>
        <w:rPr>
          <w:rFonts w:ascii="Times New Roman" w:hAnsi="Times New Roman" w:cs="Times New Roman"/>
        </w:rPr>
      </w:pPr>
    </w:p>
    <w:sectPr w:rsidR="00FF5DD5" w:rsidRPr="002A4C20" w:rsidSect="006061E9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C959C" w14:textId="77777777" w:rsidR="00D15864" w:rsidRDefault="00D15864">
      <w:r>
        <w:separator/>
      </w:r>
    </w:p>
  </w:endnote>
  <w:endnote w:type="continuationSeparator" w:id="0">
    <w:p w14:paraId="333CB0D2" w14:textId="77777777" w:rsidR="00D15864" w:rsidRDefault="00D15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charset w:val="01"/>
    <w:family w:val="roman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9678413"/>
      <w:docPartObj>
        <w:docPartGallery w:val="Page Numbers (Bottom of Page)"/>
        <w:docPartUnique/>
      </w:docPartObj>
    </w:sdtPr>
    <w:sdtEndPr/>
    <w:sdtContent>
      <w:p w14:paraId="7667B4A4" w14:textId="5C58202D" w:rsidR="007444C2" w:rsidRDefault="007444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7DD5">
          <w:rPr>
            <w:noProof/>
          </w:rPr>
          <w:t>3</w:t>
        </w:r>
        <w:r>
          <w:fldChar w:fldCharType="end"/>
        </w:r>
      </w:p>
    </w:sdtContent>
  </w:sdt>
  <w:p w14:paraId="0389FF21" w14:textId="77777777" w:rsidR="007444C2" w:rsidRDefault="007444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727B0" w14:textId="77777777" w:rsidR="00D15864" w:rsidRDefault="00D15864">
      <w:r>
        <w:separator/>
      </w:r>
    </w:p>
  </w:footnote>
  <w:footnote w:type="continuationSeparator" w:id="0">
    <w:p w14:paraId="7C059BB6" w14:textId="77777777" w:rsidR="00D15864" w:rsidRDefault="00D158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Windows">
    <w15:presenceInfo w15:providerId="None" w15:userId="Usuario de Windows"/>
  </w15:person>
  <w15:person w15:author="cristina rodriguez nevado">
    <w15:presenceInfo w15:providerId="Windows Live" w15:userId="32188d9490049b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BE0"/>
    <w:rsid w:val="00092EFF"/>
    <w:rsid w:val="000F23F5"/>
    <w:rsid w:val="002A4C20"/>
    <w:rsid w:val="00417EB9"/>
    <w:rsid w:val="004D3969"/>
    <w:rsid w:val="00516C19"/>
    <w:rsid w:val="005B02C1"/>
    <w:rsid w:val="006061E9"/>
    <w:rsid w:val="007075FC"/>
    <w:rsid w:val="007444C2"/>
    <w:rsid w:val="00862EA2"/>
    <w:rsid w:val="00871333"/>
    <w:rsid w:val="009A0B23"/>
    <w:rsid w:val="00A37BE0"/>
    <w:rsid w:val="00A66D39"/>
    <w:rsid w:val="00B06FE2"/>
    <w:rsid w:val="00BB5A1A"/>
    <w:rsid w:val="00C01C0D"/>
    <w:rsid w:val="00C67DD5"/>
    <w:rsid w:val="00D15864"/>
    <w:rsid w:val="00E05364"/>
    <w:rsid w:val="00EA6D69"/>
    <w:rsid w:val="00EE5EFE"/>
    <w:rsid w:val="00F01E34"/>
    <w:rsid w:val="00F45146"/>
    <w:rsid w:val="00FF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294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C1"/>
    <w:pPr>
      <w:suppressAutoHyphens/>
      <w:textAlignment w:val="baseline"/>
    </w:pPr>
    <w:rPr>
      <w:rFonts w:ascii="Liberation Serif" w:eastAsia="Noto Sans CJK SC Regular" w:hAnsi="Liberation Serif" w:cs="FreeSans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B23"/>
    <w:rPr>
      <w:rFonts w:ascii="Liberation Serif" w:eastAsia="Noto Sans CJK SC Regular" w:hAnsi="Liberation Serif" w:cs="FreeSans"/>
      <w:lang w:val="es-E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B23"/>
    <w:rPr>
      <w:rFonts w:ascii="Liberation Serif" w:eastAsia="Noto Sans CJK SC Regular" w:hAnsi="Liberation Serif" w:cs="FreeSans"/>
      <w:b/>
      <w:bCs/>
      <w:sz w:val="20"/>
      <w:szCs w:val="20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23"/>
    <w:rPr>
      <w:rFonts w:ascii="Lucida Grande" w:eastAsia="Noto Sans CJK SC Regular" w:hAnsi="Lucida Grande" w:cs="Lucida Grande"/>
      <w:sz w:val="18"/>
      <w:szCs w:val="18"/>
      <w:lang w:val="es-ES" w:eastAsia="zh-CN" w:bidi="hi-IN"/>
    </w:rPr>
  </w:style>
  <w:style w:type="paragraph" w:styleId="Title">
    <w:name w:val="Title"/>
    <w:basedOn w:val="Normal"/>
    <w:next w:val="Normal"/>
    <w:link w:val="TitleChar"/>
    <w:qFormat/>
    <w:rsid w:val="00871333"/>
    <w:pPr>
      <w:suppressLineNumbers/>
      <w:suppressAutoHyphens w:val="0"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87133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333"/>
    <w:pPr>
      <w:numPr>
        <w:ilvl w:val="0"/>
      </w:numPr>
      <w:suppressAutoHyphens w:val="0"/>
      <w:spacing w:before="240" w:after="240"/>
      <w:textAlignment w:val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87133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333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71333"/>
    <w:rPr>
      <w:rFonts w:cs="Mangal"/>
      <w:color w:val="5A5A5A" w:themeColor="text1" w:themeTint="A5"/>
      <w:spacing w:val="15"/>
      <w:sz w:val="22"/>
      <w:szCs w:val="20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62EA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62EA2"/>
    <w:pPr>
      <w:tabs>
        <w:tab w:val="center" w:pos="4252"/>
        <w:tab w:val="right" w:pos="8504"/>
      </w:tabs>
    </w:pPr>
    <w:rPr>
      <w:rFonts w:asciiTheme="minorHAnsi" w:eastAsiaTheme="minorEastAsia" w:hAnsiTheme="minorHAnsi" w:cs="Mangal"/>
      <w:szCs w:val="21"/>
      <w:lang w:val="en-US" w:eastAsia="en-US" w:bidi="ar-SA"/>
    </w:rPr>
  </w:style>
  <w:style w:type="character" w:customStyle="1" w:styleId="PiedepginaCar1">
    <w:name w:val="Pie de página Car1"/>
    <w:basedOn w:val="DefaultParagraphFont"/>
    <w:uiPriority w:val="99"/>
    <w:semiHidden/>
    <w:rsid w:val="00862EA2"/>
    <w:rPr>
      <w:rFonts w:ascii="Liberation Serif" w:eastAsia="Noto Sans CJK SC Regular" w:hAnsi="Liberation Serif" w:cs="Mangal"/>
      <w:szCs w:val="21"/>
      <w:lang w:val="es-ES" w:eastAsia="zh-CN" w:bidi="hi-IN"/>
    </w:rPr>
  </w:style>
  <w:style w:type="table" w:styleId="TableGrid">
    <w:name w:val="Table Grid"/>
    <w:basedOn w:val="TableNormal"/>
    <w:uiPriority w:val="39"/>
    <w:rsid w:val="00862EA2"/>
    <w:rPr>
      <w:rFonts w:ascii="Liberation Serif" w:eastAsia="Noto Sans CJK SC Regular" w:hAnsi="Liberation Serif" w:cs="FreeSans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2E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C1"/>
    <w:pPr>
      <w:suppressAutoHyphens/>
      <w:textAlignment w:val="baseline"/>
    </w:pPr>
    <w:rPr>
      <w:rFonts w:ascii="Liberation Serif" w:eastAsia="Noto Sans CJK SC Regular" w:hAnsi="Liberation Serif" w:cs="FreeSans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B23"/>
    <w:rPr>
      <w:rFonts w:ascii="Liberation Serif" w:eastAsia="Noto Sans CJK SC Regular" w:hAnsi="Liberation Serif" w:cs="FreeSans"/>
      <w:lang w:val="es-E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B23"/>
    <w:rPr>
      <w:rFonts w:ascii="Liberation Serif" w:eastAsia="Noto Sans CJK SC Regular" w:hAnsi="Liberation Serif" w:cs="FreeSans"/>
      <w:b/>
      <w:bCs/>
      <w:sz w:val="20"/>
      <w:szCs w:val="20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23"/>
    <w:rPr>
      <w:rFonts w:ascii="Lucida Grande" w:eastAsia="Noto Sans CJK SC Regular" w:hAnsi="Lucida Grande" w:cs="Lucida Grande"/>
      <w:sz w:val="18"/>
      <w:szCs w:val="18"/>
      <w:lang w:val="es-ES" w:eastAsia="zh-CN" w:bidi="hi-IN"/>
    </w:rPr>
  </w:style>
  <w:style w:type="paragraph" w:styleId="Title">
    <w:name w:val="Title"/>
    <w:basedOn w:val="Normal"/>
    <w:next w:val="Normal"/>
    <w:link w:val="TitleChar"/>
    <w:qFormat/>
    <w:rsid w:val="00871333"/>
    <w:pPr>
      <w:suppressLineNumbers/>
      <w:suppressAutoHyphens w:val="0"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87133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333"/>
    <w:pPr>
      <w:numPr>
        <w:ilvl w:val="0"/>
      </w:numPr>
      <w:suppressAutoHyphens w:val="0"/>
      <w:spacing w:before="240" w:after="240"/>
      <w:textAlignment w:val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87133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333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71333"/>
    <w:rPr>
      <w:rFonts w:cs="Mangal"/>
      <w:color w:val="5A5A5A" w:themeColor="text1" w:themeTint="A5"/>
      <w:spacing w:val="15"/>
      <w:sz w:val="22"/>
      <w:szCs w:val="20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62EA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62EA2"/>
    <w:pPr>
      <w:tabs>
        <w:tab w:val="center" w:pos="4252"/>
        <w:tab w:val="right" w:pos="8504"/>
      </w:tabs>
    </w:pPr>
    <w:rPr>
      <w:rFonts w:asciiTheme="minorHAnsi" w:eastAsiaTheme="minorEastAsia" w:hAnsiTheme="minorHAnsi" w:cs="Mangal"/>
      <w:szCs w:val="21"/>
      <w:lang w:val="en-US" w:eastAsia="en-US" w:bidi="ar-SA"/>
    </w:rPr>
  </w:style>
  <w:style w:type="character" w:customStyle="1" w:styleId="PiedepginaCar1">
    <w:name w:val="Pie de página Car1"/>
    <w:basedOn w:val="DefaultParagraphFont"/>
    <w:uiPriority w:val="99"/>
    <w:semiHidden/>
    <w:rsid w:val="00862EA2"/>
    <w:rPr>
      <w:rFonts w:ascii="Liberation Serif" w:eastAsia="Noto Sans CJK SC Regular" w:hAnsi="Liberation Serif" w:cs="Mangal"/>
      <w:szCs w:val="21"/>
      <w:lang w:val="es-ES" w:eastAsia="zh-CN" w:bidi="hi-IN"/>
    </w:rPr>
  </w:style>
  <w:style w:type="table" w:styleId="TableGrid">
    <w:name w:val="Table Grid"/>
    <w:basedOn w:val="TableNormal"/>
    <w:uiPriority w:val="39"/>
    <w:rsid w:val="00862EA2"/>
    <w:rPr>
      <w:rFonts w:ascii="Liberation Serif" w:eastAsia="Noto Sans CJK SC Regular" w:hAnsi="Liberation Serif" w:cs="FreeSans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2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2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ADEE65B-44D3-4CE8-9979-B1B857102FC0}"/>
</file>

<file path=customXml/itemProps2.xml><?xml version="1.0" encoding="utf-8"?>
<ds:datastoreItem xmlns:ds="http://schemas.openxmlformats.org/officeDocument/2006/customXml" ds:itemID="{946437B2-7139-492C-911A-B2B95C85F9A2}"/>
</file>

<file path=customXml/itemProps3.xml><?xml version="1.0" encoding="utf-8"?>
<ds:datastoreItem xmlns:ds="http://schemas.openxmlformats.org/officeDocument/2006/customXml" ds:itemID="{3BF768B6-6E98-474C-A7A7-19B1D3AFCE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4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olitecnica de Madrid</Company>
  <LinksUpToDate>false</LinksUpToDate>
  <CharactersWithSpaces>4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an</dc:creator>
  <cp:keywords/>
  <dc:description/>
  <cp:lastModifiedBy>Israel Pagan</cp:lastModifiedBy>
  <cp:revision>2</cp:revision>
  <dcterms:created xsi:type="dcterms:W3CDTF">2017-10-25T16:58:00Z</dcterms:created>
  <dcterms:modified xsi:type="dcterms:W3CDTF">2017-10-2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